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D0D" w:rsidRDefault="00955D0D" w:rsidP="00955D0D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33F6C">
        <w:rPr>
          <w:rFonts w:ascii="Times New Roman" w:hAnsi="Times New Roman" w:cs="Times New Roman"/>
          <w:b/>
          <w:bCs/>
          <w:color w:val="222222"/>
          <w:lang w:val="en-US"/>
        </w:rPr>
        <w:t xml:space="preserve">Table 1: </w:t>
      </w:r>
      <w:r w:rsidRPr="00F33F6C">
        <w:rPr>
          <w:rFonts w:ascii="Times New Roman" w:hAnsi="Times New Roman" w:cs="Times New Roman"/>
          <w:sz w:val="24"/>
          <w:szCs w:val="24"/>
          <w:lang w:val="en-US"/>
        </w:rPr>
        <w:t>Fungal strains from the CIRM collection screened in this study.</w:t>
      </w:r>
      <w:proofErr w:type="gramEnd"/>
      <w:r w:rsidRPr="00F33F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E2EA1" w:rsidRDefault="003E2EA1" w:rsidP="00955D0D">
      <w:pPr>
        <w:suppressAutoHyphens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8922" w:type="dxa"/>
        <w:tblBorders>
          <w:bottom w:val="single" w:sz="8" w:space="0" w:color="000001"/>
          <w:insideH w:val="single" w:sz="8" w:space="0" w:color="000001"/>
          <w:insideV w:val="nil"/>
        </w:tblBorders>
        <w:tblLook w:val="04A0" w:firstRow="1" w:lastRow="0" w:firstColumn="1" w:lastColumn="0" w:noHBand="0" w:noVBand="1"/>
      </w:tblPr>
      <w:tblGrid>
        <w:gridCol w:w="1784"/>
        <w:gridCol w:w="3619"/>
        <w:gridCol w:w="975"/>
        <w:gridCol w:w="1673"/>
        <w:gridCol w:w="871"/>
      </w:tblGrid>
      <w:tr w:rsidR="00955D0D" w:rsidRPr="00F33F6C" w:rsidTr="0015288A">
        <w:trPr>
          <w:trHeight w:val="406"/>
        </w:trPr>
        <w:tc>
          <w:tcPr>
            <w:tcW w:w="1784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/>
                <w:color w:val="000000"/>
                <w:sz w:val="16"/>
                <w:szCs w:val="16"/>
                <w:lang w:val="en-US" w:eastAsia="zh-CN"/>
              </w:rPr>
              <w:t>Strains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Geography (Continent &gt; Country &gt; Province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ot type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Family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BRFM</w:t>
            </w:r>
          </w:p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Number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  <w:lang w:val="en-US"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  <w:lang w:val="en-US" w:eastAsia="zh-CN"/>
              </w:rPr>
              <w:t>Tropical forest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Artolenz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i</w:t>
            </w:r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elegan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aü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22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Artolenz</w:t>
            </w:r>
            <w:r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i</w:t>
            </w:r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elegan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Oceania &gt; New Caledonia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80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flavipor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Martinique (Island)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570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aü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033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aü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036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innamary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030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subfornicat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Kourou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029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subfornicat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French Guiana &gt; Regi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48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subfornicat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aü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026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subfornicat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innamary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41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weberian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Asia &gt; Philippines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67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rammothele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French Guiana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10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rammothele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French Guiana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31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Humphrey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coffeat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Martinique (Island)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541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eio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Kourou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048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eio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aü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053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enzi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French Guiana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347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enzi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aül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052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hlebi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South America &gt; French Guiana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Macouria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Meruli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23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ycnoporu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sanguineu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Oceania &gt; New Caledonia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80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cingulat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Africa &gt; Malawi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96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(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eio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)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actine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French Guiana &gt; Regi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51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(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eio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)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actine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Oceania &gt; New Caledonia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82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maxim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Martinique (Island)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555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(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eio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)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menziesii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Martinique (Island)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369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(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eio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)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menziesii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Martinique (Island)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557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meyenii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Asia &gt; </w:t>
            </w:r>
            <w:r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India</w:t>
            </w: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B04042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70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mimete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Africa &gt; Zimbabw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95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avoni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Martinique (Island)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554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olyzon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Africa &gt; Zimbabw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83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sp.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South America &gt; French Guiana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361</w:t>
            </w:r>
          </w:p>
        </w:tc>
      </w:tr>
      <w:tr w:rsidR="00955D0D" w:rsidRPr="00F33F6C" w:rsidTr="0015288A">
        <w:trPr>
          <w:trHeight w:val="259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  <w:lang w:val="en-US"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b/>
                <w:bCs/>
                <w:color w:val="000000"/>
                <w:sz w:val="14"/>
                <w:szCs w:val="16"/>
                <w:lang w:val="en-US" w:eastAsia="zh-CN"/>
              </w:rPr>
              <w:t>Temperate forest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Abortiporu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bienni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Europe &gt; France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Or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Meruli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15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Antrodi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malicol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Rhone-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Alpes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00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Daedale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quercin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Europe &gt; France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Or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877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Dichostereum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effuscat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Lachnocladi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1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Fom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fomentariu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Corsic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323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Fomitopsi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iberic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Corsic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308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Fomitopsi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inicol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Europe &gt; France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Vauclus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97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Fomitopsi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inicol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Lithuania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91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Fomitopsi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rose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062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Fomitopsi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spraguei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665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adspers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Europe &gt; France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Var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61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applanat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Isè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883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a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ucid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eastAsia="zh-CN"/>
              </w:rPr>
              <w:t xml:space="preserve">Europe &gt; France &gt; Bouches du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eastAsia="zh-CN"/>
              </w:rPr>
              <w:t>Rho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anoderma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885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loeophyllum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be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Germany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Gloeophyll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236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rifol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frondos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Europe &gt; France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Or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Meripil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62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Hexagoni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nitid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Europe &gt; France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Vauclus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328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Inonotu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radiatu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Europe &gt; France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Or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Hymenochae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93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Ischnoderm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benzoin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Aud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33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enzi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warnieri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73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iptoporu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betulinu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67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leurotu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ostreatu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Corsic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leurot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326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olyporu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brumali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85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osti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stiptic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Europe &gt; France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Var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B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Fomitopsid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48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ycnoporu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cinnabarinu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297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ycnoporu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coccineu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Asia &gt; Japan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46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Pycnoporu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coccineu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Oceania &gt; Australia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396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Stereum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hirsutum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eastAsia="zh-CN"/>
              </w:rPr>
              <w:t xml:space="preserve">Europe &gt; France &gt; Bouches du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eastAsia="zh-CN"/>
              </w:rPr>
              <w:t>Rho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Stere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889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lla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ogii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74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ibbos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52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gibbosa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 xml:space="preserve">Europe &gt; France &gt; </w:t>
            </w:r>
            <w:proofErr w:type="spellStart"/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Orn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1115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ljubarskii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957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Trametes</w:t>
            </w:r>
            <w:proofErr w:type="spellEnd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 xml:space="preserve"> </w:t>
            </w:r>
            <w:proofErr w:type="spellStart"/>
            <w:r w:rsidRPr="00F33F6C"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  <w:t>suaveolens</w:t>
            </w:r>
            <w:proofErr w:type="spellEnd"/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Europe &gt; France &gt; N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WR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</w:pPr>
            <w:proofErr w:type="spellStart"/>
            <w:r w:rsidRPr="00F33F6C">
              <w:rPr>
                <w:rFonts w:eastAsia="Times New Roman" w:cs="Times New Roman"/>
                <w:i/>
                <w:color w:val="000000"/>
                <w:sz w:val="12"/>
                <w:szCs w:val="16"/>
                <w:lang w:val="en-US" w:eastAsia="zh-CN"/>
              </w:rPr>
              <w:t>Polyporaceae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  <w:r w:rsidRPr="00F33F6C"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  <w:t>578</w:t>
            </w:r>
          </w:p>
        </w:tc>
      </w:tr>
      <w:tr w:rsidR="00955D0D" w:rsidRPr="00F33F6C" w:rsidTr="0015288A">
        <w:trPr>
          <w:trHeight w:val="168"/>
        </w:trPr>
        <w:tc>
          <w:tcPr>
            <w:tcW w:w="1784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iCs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3619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</w:tcPr>
          <w:p w:rsidR="00955D0D" w:rsidRPr="00F33F6C" w:rsidRDefault="00955D0D" w:rsidP="0015288A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12"/>
                <w:szCs w:val="16"/>
                <w:lang w:val="en-US" w:eastAsia="zh-CN"/>
              </w:rPr>
            </w:pPr>
          </w:p>
        </w:tc>
      </w:tr>
    </w:tbl>
    <w:p w:rsidR="00955D0D" w:rsidRDefault="00955D0D" w:rsidP="00955D0D">
      <w:pPr>
        <w:suppressAutoHyphens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33F6C">
        <w:rPr>
          <w:rFonts w:ascii="Times New Roman" w:hAnsi="Times New Roman" w:cs="Times New Roman"/>
          <w:sz w:val="20"/>
          <w:szCs w:val="20"/>
          <w:lang w:val="en-US"/>
        </w:rPr>
        <w:t>NA, not available.</w:t>
      </w:r>
      <w:proofErr w:type="gramEnd"/>
    </w:p>
    <w:p w:rsidR="005B7193" w:rsidRDefault="005B7193"/>
    <w:sectPr w:rsidR="005B71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D0D"/>
    <w:rsid w:val="003E2EA1"/>
    <w:rsid w:val="005B7193"/>
    <w:rsid w:val="0095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5D0D"/>
    <w:pPr>
      <w:suppressAutoHyphens/>
    </w:pPr>
    <w:rPr>
      <w:rFonts w:ascii="Calibri" w:eastAsia="SimSu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55D0D"/>
    <w:pPr>
      <w:suppressAutoHyphens/>
    </w:pPr>
    <w:rPr>
      <w:rFonts w:ascii="Calibri" w:eastAsia="SimSu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8</Words>
  <Characters>4062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erpoel</dc:creator>
  <cp:lastModifiedBy>iherpoel</cp:lastModifiedBy>
  <cp:revision>2</cp:revision>
  <dcterms:created xsi:type="dcterms:W3CDTF">2014-11-25T10:47:00Z</dcterms:created>
  <dcterms:modified xsi:type="dcterms:W3CDTF">2014-11-25T10:48:00Z</dcterms:modified>
</cp:coreProperties>
</file>